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404" w:rsidRDefault="00517639" w:rsidP="00517639">
      <w:pPr>
        <w:jc w:val="both"/>
        <w:rPr>
          <w:rFonts w:ascii="Times New Roman" w:hAnsi="Times New Roman" w:cs="Times New Roman"/>
          <w:sz w:val="24"/>
          <w:szCs w:val="24"/>
        </w:rPr>
      </w:pPr>
      <w:r w:rsidRPr="00517639">
        <w:rPr>
          <w:rFonts w:ascii="Times New Roman" w:hAnsi="Times New Roman" w:cs="Times New Roman"/>
          <w:b/>
          <w:sz w:val="24"/>
          <w:szCs w:val="24"/>
        </w:rPr>
        <w:t>Table S</w:t>
      </w:r>
      <w:r w:rsidR="008750F6">
        <w:rPr>
          <w:rFonts w:ascii="Times New Roman" w:hAnsi="Times New Roman" w:cs="Times New Roman"/>
          <w:b/>
          <w:sz w:val="24"/>
          <w:szCs w:val="24"/>
        </w:rPr>
        <w:t>1</w:t>
      </w:r>
      <w:r w:rsidRPr="00517639">
        <w:rPr>
          <w:rFonts w:ascii="Times New Roman" w:hAnsi="Times New Roman" w:cs="Times New Roman"/>
          <w:b/>
          <w:sz w:val="24"/>
          <w:szCs w:val="24"/>
        </w:rPr>
        <w:t>:</w:t>
      </w:r>
      <w:r w:rsidR="00FF0F3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834D3A">
        <w:rPr>
          <w:rFonts w:ascii="Times New Roman" w:hAnsi="Times New Roman" w:cs="Times New Roman"/>
          <w:sz w:val="24"/>
          <w:szCs w:val="24"/>
        </w:rPr>
        <w:t>The k</w:t>
      </w:r>
      <w:r w:rsidRPr="00517639">
        <w:rPr>
          <w:rFonts w:ascii="Times New Roman" w:hAnsi="Times New Roman" w:cs="Times New Roman"/>
          <w:sz w:val="24"/>
          <w:szCs w:val="24"/>
        </w:rPr>
        <w:t>ey parameters of Tecan Infinite M200 Pro (</w:t>
      </w:r>
      <w:proofErr w:type="spellStart"/>
      <w:r w:rsidRPr="00517639">
        <w:rPr>
          <w:rFonts w:ascii="Times New Roman" w:hAnsi="Times New Roman" w:cs="Times New Roman"/>
          <w:sz w:val="24"/>
          <w:szCs w:val="24"/>
        </w:rPr>
        <w:t>Mä</w:t>
      </w:r>
      <w:r>
        <w:rPr>
          <w:rFonts w:ascii="Times New Roman" w:hAnsi="Times New Roman" w:cs="Times New Roman"/>
          <w:sz w:val="24"/>
          <w:szCs w:val="24"/>
        </w:rPr>
        <w:t>nnedorf</w:t>
      </w:r>
      <w:proofErr w:type="spellEnd"/>
      <w:r>
        <w:rPr>
          <w:rFonts w:ascii="Times New Roman" w:hAnsi="Times New Roman" w:cs="Times New Roman"/>
          <w:sz w:val="24"/>
          <w:szCs w:val="24"/>
        </w:rPr>
        <w:t>, Switzerland</w:t>
      </w:r>
      <w:r w:rsidRPr="0051763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luorescence multiple reader for all the measurements, D alone,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lone, and D+A, associated with the experimental results shown in Fig. 2</w:t>
      </w:r>
    </w:p>
    <w:tbl>
      <w:tblPr>
        <w:tblStyle w:val="TableGrid"/>
        <w:tblW w:w="0" w:type="auto"/>
        <w:tblInd w:w="1010" w:type="dxa"/>
        <w:tblLook w:val="04A0" w:firstRow="1" w:lastRow="0" w:firstColumn="1" w:lastColumn="0" w:noHBand="0" w:noVBand="1"/>
      </w:tblPr>
      <w:tblGrid>
        <w:gridCol w:w="2856"/>
        <w:gridCol w:w="4496"/>
      </w:tblGrid>
      <w:tr w:rsidR="00517639" w:rsidTr="00902911">
        <w:tc>
          <w:tcPr>
            <w:tcW w:w="0" w:type="auto"/>
          </w:tcPr>
          <w:p w:rsidR="00517639" w:rsidRPr="00517639" w:rsidRDefault="00517639" w:rsidP="005176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639">
              <w:rPr>
                <w:rFonts w:ascii="Times New Roman" w:hAnsi="Times New Roman" w:cs="Times New Roman"/>
                <w:b/>
                <w:sz w:val="24"/>
                <w:szCs w:val="24"/>
              </w:rPr>
              <w:t>Measurement Parameter</w:t>
            </w:r>
          </w:p>
        </w:tc>
        <w:tc>
          <w:tcPr>
            <w:tcW w:w="0" w:type="auto"/>
          </w:tcPr>
          <w:p w:rsidR="00517639" w:rsidRPr="00517639" w:rsidRDefault="00517639" w:rsidP="005176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639">
              <w:rPr>
                <w:rFonts w:ascii="Times New Roman" w:hAnsi="Times New Roman" w:cs="Times New Roman"/>
                <w:b/>
                <w:sz w:val="24"/>
                <w:szCs w:val="24"/>
              </w:rPr>
              <w:t>Instrument Settings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rescence Top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Falcon 96 Flat Transparent/Black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itation wavelength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 nm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ission wavelengths scan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-700 nm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manual)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flashes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ation time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µs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 time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le time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itation bandwidth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316-850 nm: 9 nm (Instrument default)</w:t>
            </w:r>
          </w:p>
        </w:tc>
      </w:tr>
      <w:tr w:rsidR="00517639" w:rsidTr="00902911"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ission bandwidth</w:t>
            </w:r>
          </w:p>
        </w:tc>
        <w:tc>
          <w:tcPr>
            <w:tcW w:w="0" w:type="auto"/>
          </w:tcPr>
          <w:p w:rsidR="00517639" w:rsidRDefault="00517639" w:rsidP="00517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280-850 nm: 20 nm (Instrument default)</w:t>
            </w:r>
          </w:p>
        </w:tc>
      </w:tr>
    </w:tbl>
    <w:p w:rsidR="00517639" w:rsidRPr="00517639" w:rsidRDefault="00902911" w:rsidP="0090291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</w:p>
    <w:sectPr w:rsidR="00517639" w:rsidRPr="00517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639"/>
    <w:rsid w:val="00001811"/>
    <w:rsid w:val="0002122A"/>
    <w:rsid w:val="000365EB"/>
    <w:rsid w:val="00044D0F"/>
    <w:rsid w:val="0005018E"/>
    <w:rsid w:val="000760CF"/>
    <w:rsid w:val="000931D8"/>
    <w:rsid w:val="000B7082"/>
    <w:rsid w:val="000C3869"/>
    <w:rsid w:val="000C7A3C"/>
    <w:rsid w:val="000D4F86"/>
    <w:rsid w:val="000D5A07"/>
    <w:rsid w:val="000E1398"/>
    <w:rsid w:val="0010174E"/>
    <w:rsid w:val="00114D30"/>
    <w:rsid w:val="00126FD1"/>
    <w:rsid w:val="00154536"/>
    <w:rsid w:val="001611BA"/>
    <w:rsid w:val="001746D6"/>
    <w:rsid w:val="00177CF3"/>
    <w:rsid w:val="001A3F53"/>
    <w:rsid w:val="001B36B2"/>
    <w:rsid w:val="00207E04"/>
    <w:rsid w:val="002100ED"/>
    <w:rsid w:val="00210F65"/>
    <w:rsid w:val="00213CA1"/>
    <w:rsid w:val="00215D4F"/>
    <w:rsid w:val="002177EB"/>
    <w:rsid w:val="002318D5"/>
    <w:rsid w:val="002437FB"/>
    <w:rsid w:val="00255E48"/>
    <w:rsid w:val="0026022B"/>
    <w:rsid w:val="0028134C"/>
    <w:rsid w:val="00291B58"/>
    <w:rsid w:val="002B7A89"/>
    <w:rsid w:val="002D0692"/>
    <w:rsid w:val="002D3688"/>
    <w:rsid w:val="002D6D88"/>
    <w:rsid w:val="003077CD"/>
    <w:rsid w:val="00320B4E"/>
    <w:rsid w:val="00324449"/>
    <w:rsid w:val="003244AF"/>
    <w:rsid w:val="003271A3"/>
    <w:rsid w:val="003337F7"/>
    <w:rsid w:val="003518C0"/>
    <w:rsid w:val="00361813"/>
    <w:rsid w:val="00372D47"/>
    <w:rsid w:val="00382191"/>
    <w:rsid w:val="0038700C"/>
    <w:rsid w:val="003973DB"/>
    <w:rsid w:val="003A4981"/>
    <w:rsid w:val="003A5832"/>
    <w:rsid w:val="003C3E52"/>
    <w:rsid w:val="003D6610"/>
    <w:rsid w:val="004119C9"/>
    <w:rsid w:val="0048058E"/>
    <w:rsid w:val="004809B4"/>
    <w:rsid w:val="00480E05"/>
    <w:rsid w:val="00483707"/>
    <w:rsid w:val="004B0EDA"/>
    <w:rsid w:val="004D3CA1"/>
    <w:rsid w:val="004D7952"/>
    <w:rsid w:val="004F79AC"/>
    <w:rsid w:val="00517639"/>
    <w:rsid w:val="00520012"/>
    <w:rsid w:val="005225A6"/>
    <w:rsid w:val="00522BC4"/>
    <w:rsid w:val="00526CF4"/>
    <w:rsid w:val="00530260"/>
    <w:rsid w:val="00536325"/>
    <w:rsid w:val="005402CA"/>
    <w:rsid w:val="00553221"/>
    <w:rsid w:val="00564818"/>
    <w:rsid w:val="00571DD7"/>
    <w:rsid w:val="005832F0"/>
    <w:rsid w:val="00590D6B"/>
    <w:rsid w:val="00593C81"/>
    <w:rsid w:val="00595003"/>
    <w:rsid w:val="005A4928"/>
    <w:rsid w:val="005D7FD6"/>
    <w:rsid w:val="005F157C"/>
    <w:rsid w:val="006010FD"/>
    <w:rsid w:val="00604DB8"/>
    <w:rsid w:val="00616569"/>
    <w:rsid w:val="006533C8"/>
    <w:rsid w:val="006938CB"/>
    <w:rsid w:val="006A03A5"/>
    <w:rsid w:val="006A4625"/>
    <w:rsid w:val="006C1249"/>
    <w:rsid w:val="006D5D52"/>
    <w:rsid w:val="006E55CC"/>
    <w:rsid w:val="006F3F2F"/>
    <w:rsid w:val="006F61D7"/>
    <w:rsid w:val="00721744"/>
    <w:rsid w:val="007373C1"/>
    <w:rsid w:val="00743059"/>
    <w:rsid w:val="00751709"/>
    <w:rsid w:val="00772055"/>
    <w:rsid w:val="007721D3"/>
    <w:rsid w:val="0077279F"/>
    <w:rsid w:val="007A27B7"/>
    <w:rsid w:val="007A42E6"/>
    <w:rsid w:val="007A4E05"/>
    <w:rsid w:val="007B0211"/>
    <w:rsid w:val="007D0DE9"/>
    <w:rsid w:val="007F0113"/>
    <w:rsid w:val="00803A57"/>
    <w:rsid w:val="00806D34"/>
    <w:rsid w:val="0081378C"/>
    <w:rsid w:val="00820D6A"/>
    <w:rsid w:val="00831804"/>
    <w:rsid w:val="00834D3A"/>
    <w:rsid w:val="00846BDD"/>
    <w:rsid w:val="008750F6"/>
    <w:rsid w:val="00894513"/>
    <w:rsid w:val="008A73FA"/>
    <w:rsid w:val="008C03D1"/>
    <w:rsid w:val="008D6C2C"/>
    <w:rsid w:val="00902911"/>
    <w:rsid w:val="00914F80"/>
    <w:rsid w:val="0092241E"/>
    <w:rsid w:val="009619F0"/>
    <w:rsid w:val="009675BD"/>
    <w:rsid w:val="009705F0"/>
    <w:rsid w:val="009B75E5"/>
    <w:rsid w:val="009E5692"/>
    <w:rsid w:val="009F446E"/>
    <w:rsid w:val="009F69DE"/>
    <w:rsid w:val="00A14A85"/>
    <w:rsid w:val="00A35459"/>
    <w:rsid w:val="00A56435"/>
    <w:rsid w:val="00A57AB1"/>
    <w:rsid w:val="00A660E7"/>
    <w:rsid w:val="00A67899"/>
    <w:rsid w:val="00A9348D"/>
    <w:rsid w:val="00A9589C"/>
    <w:rsid w:val="00AB7CA7"/>
    <w:rsid w:val="00AD7E58"/>
    <w:rsid w:val="00AE0D5C"/>
    <w:rsid w:val="00AE516A"/>
    <w:rsid w:val="00B1293D"/>
    <w:rsid w:val="00B550B1"/>
    <w:rsid w:val="00B71C5A"/>
    <w:rsid w:val="00B92404"/>
    <w:rsid w:val="00B9605F"/>
    <w:rsid w:val="00BA30D1"/>
    <w:rsid w:val="00BA5CB2"/>
    <w:rsid w:val="00BC499F"/>
    <w:rsid w:val="00C139C4"/>
    <w:rsid w:val="00C254AB"/>
    <w:rsid w:val="00C2750F"/>
    <w:rsid w:val="00C31682"/>
    <w:rsid w:val="00C47217"/>
    <w:rsid w:val="00C7333D"/>
    <w:rsid w:val="00C75E08"/>
    <w:rsid w:val="00C77C93"/>
    <w:rsid w:val="00C86247"/>
    <w:rsid w:val="00CB3893"/>
    <w:rsid w:val="00CB6222"/>
    <w:rsid w:val="00CC1C27"/>
    <w:rsid w:val="00CE3A61"/>
    <w:rsid w:val="00CF6593"/>
    <w:rsid w:val="00D05A43"/>
    <w:rsid w:val="00D07ACC"/>
    <w:rsid w:val="00D37505"/>
    <w:rsid w:val="00D47799"/>
    <w:rsid w:val="00D67582"/>
    <w:rsid w:val="00D81B69"/>
    <w:rsid w:val="00D83614"/>
    <w:rsid w:val="00D86BFA"/>
    <w:rsid w:val="00D96F4D"/>
    <w:rsid w:val="00DA38DD"/>
    <w:rsid w:val="00DB0543"/>
    <w:rsid w:val="00DC688A"/>
    <w:rsid w:val="00DC7915"/>
    <w:rsid w:val="00DD0CD5"/>
    <w:rsid w:val="00DE39EF"/>
    <w:rsid w:val="00E003BF"/>
    <w:rsid w:val="00E20EF8"/>
    <w:rsid w:val="00E305B5"/>
    <w:rsid w:val="00E40B0E"/>
    <w:rsid w:val="00E442ED"/>
    <w:rsid w:val="00E50BCD"/>
    <w:rsid w:val="00E55D2D"/>
    <w:rsid w:val="00E67BBE"/>
    <w:rsid w:val="00E84C74"/>
    <w:rsid w:val="00E95E6B"/>
    <w:rsid w:val="00EA6148"/>
    <w:rsid w:val="00EB288F"/>
    <w:rsid w:val="00EB2E13"/>
    <w:rsid w:val="00ED7BE6"/>
    <w:rsid w:val="00EF1544"/>
    <w:rsid w:val="00EF201F"/>
    <w:rsid w:val="00EF3FE7"/>
    <w:rsid w:val="00F11D54"/>
    <w:rsid w:val="00F20A40"/>
    <w:rsid w:val="00F23D0A"/>
    <w:rsid w:val="00F3097A"/>
    <w:rsid w:val="00F85566"/>
    <w:rsid w:val="00FB0017"/>
    <w:rsid w:val="00FB6A1E"/>
    <w:rsid w:val="00FC3596"/>
    <w:rsid w:val="00FD03E5"/>
    <w:rsid w:val="00FF0F3A"/>
    <w:rsid w:val="00FF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6</cp:revision>
  <dcterms:created xsi:type="dcterms:W3CDTF">2014-06-27T08:28:00Z</dcterms:created>
  <dcterms:modified xsi:type="dcterms:W3CDTF">2014-06-27T12:58:00Z</dcterms:modified>
</cp:coreProperties>
</file>